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0C103" w14:textId="09325378" w:rsidR="00555309" w:rsidRDefault="00230A8A">
      <w:r>
        <w:t xml:space="preserve">Additional </w:t>
      </w:r>
      <w:r w:rsidR="00555309">
        <w:t>Supplemental Data:</w:t>
      </w:r>
    </w:p>
    <w:p w14:paraId="1B2428F9" w14:textId="55449586" w:rsidR="00555309" w:rsidRDefault="00555309"/>
    <w:p w14:paraId="2E5C2CED" w14:textId="25D394A6" w:rsidR="00E074C0" w:rsidRDefault="00E074C0">
      <w:pPr>
        <w:rPr>
          <w:b/>
          <w:bCs/>
        </w:rPr>
      </w:pPr>
      <w:r w:rsidRPr="00E074C0">
        <w:rPr>
          <w:b/>
          <w:bCs/>
        </w:rPr>
        <w:t>Disposable Supplies Cost</w:t>
      </w:r>
      <w:r>
        <w:rPr>
          <w:b/>
          <w:bCs/>
        </w:rPr>
        <w:t xml:space="preserve"> Comparison</w:t>
      </w:r>
    </w:p>
    <w:p w14:paraId="0787EA06" w14:textId="77777777" w:rsidR="00E074C0" w:rsidRPr="00E074C0" w:rsidRDefault="00E074C0">
      <w:pPr>
        <w:rPr>
          <w:b/>
          <w:bCs/>
        </w:rPr>
      </w:pPr>
    </w:p>
    <w:p w14:paraId="432927F2" w14:textId="6AE1CFFB" w:rsidR="00555309" w:rsidRDefault="00E074C0">
      <w:r>
        <w:t>Below is the c</w:t>
      </w:r>
      <w:r w:rsidR="00230A8A">
        <w:t xml:space="preserve">omparison of </w:t>
      </w:r>
      <w:r w:rsidR="00C27769">
        <w:t xml:space="preserve">typical actual cost of </w:t>
      </w:r>
      <w:r w:rsidR="00230A8A">
        <w:t xml:space="preserve">disposable supplies </w:t>
      </w:r>
      <w:r>
        <w:t>among</w:t>
      </w:r>
      <w:r w:rsidR="00230A8A">
        <w:t xml:space="preserve"> procedures using standard tools</w:t>
      </w:r>
      <w:r>
        <w:t xml:space="preserve"> for right and left sided APs with </w:t>
      </w:r>
      <w:r w:rsidR="00230A8A">
        <w:t>retrograde aortic access for left sided APs</w:t>
      </w:r>
      <w:r>
        <w:t xml:space="preserve">, versus </w:t>
      </w:r>
      <w:r w:rsidR="00230A8A">
        <w:t>using advanced tools</w:t>
      </w:r>
      <w:r>
        <w:t xml:space="preserve"> including routine 3D mapping and transseptal access for left sided APs.</w:t>
      </w:r>
    </w:p>
    <w:p w14:paraId="5621029B" w14:textId="77777777" w:rsidR="00555309" w:rsidRDefault="00555309"/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3222"/>
        <w:gridCol w:w="2143"/>
        <w:gridCol w:w="2090"/>
        <w:gridCol w:w="1895"/>
      </w:tblGrid>
      <w:tr w:rsidR="00555309" w14:paraId="660961DD" w14:textId="2EF778D8" w:rsidTr="005553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466F02A4" w14:textId="77777777" w:rsidR="00555309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444F9383" w14:textId="77777777" w:rsidR="00555309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54D1C2CA" w14:textId="77777777" w:rsidR="00555309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  <w:p w14:paraId="0E322826" w14:textId="0E2AAE35" w:rsidR="00555309" w:rsidRPr="00A31C2B" w:rsidRDefault="005553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3" w:type="dxa"/>
          </w:tcPr>
          <w:p w14:paraId="353ADFF2" w14:textId="3DE5EB60" w:rsidR="00555309" w:rsidRPr="00A31C2B" w:rsidRDefault="00555309" w:rsidP="00555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Standard tools</w:t>
            </w:r>
            <w:r>
              <w:rPr>
                <w:rFonts w:ascii="Arial" w:hAnsi="Arial" w:cs="Arial"/>
                <w:sz w:val="20"/>
                <w:szCs w:val="20"/>
              </w:rPr>
              <w:t xml:space="preserve"> for right and left APs</w:t>
            </w:r>
            <w:r w:rsidRPr="00A31C2B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1C2B">
              <w:rPr>
                <w:rFonts w:ascii="Arial" w:hAnsi="Arial" w:cs="Arial"/>
                <w:sz w:val="20"/>
                <w:szCs w:val="20"/>
              </w:rPr>
              <w:t>retrograde access</w:t>
            </w:r>
            <w:r>
              <w:rPr>
                <w:rFonts w:ascii="Arial" w:hAnsi="Arial" w:cs="Arial"/>
                <w:sz w:val="20"/>
                <w:szCs w:val="20"/>
              </w:rPr>
              <w:t xml:space="preserve"> for left AP</w:t>
            </w:r>
          </w:p>
        </w:tc>
        <w:tc>
          <w:tcPr>
            <w:tcW w:w="2090" w:type="dxa"/>
          </w:tcPr>
          <w:p w14:paraId="2EAE0BD9" w14:textId="70C2F582" w:rsidR="00555309" w:rsidRPr="00A31C2B" w:rsidRDefault="00555309" w:rsidP="00555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Transseptal access</w:t>
            </w:r>
            <w:r>
              <w:rPr>
                <w:rFonts w:ascii="Arial" w:hAnsi="Arial" w:cs="Arial"/>
                <w:sz w:val="20"/>
                <w:szCs w:val="20"/>
              </w:rPr>
              <w:t xml:space="preserve"> for left AP</w:t>
            </w:r>
            <w:r w:rsidRPr="00A31C2B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31C2B">
              <w:rPr>
                <w:rFonts w:ascii="Arial" w:hAnsi="Arial" w:cs="Arial"/>
                <w:sz w:val="20"/>
                <w:szCs w:val="20"/>
              </w:rPr>
              <w:t>3D mapping</w:t>
            </w:r>
          </w:p>
        </w:tc>
        <w:tc>
          <w:tcPr>
            <w:tcW w:w="1895" w:type="dxa"/>
          </w:tcPr>
          <w:p w14:paraId="66E3D421" w14:textId="50A2A9E6" w:rsidR="00555309" w:rsidRPr="00A31C2B" w:rsidRDefault="00555309" w:rsidP="005553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D mapping for right AP</w:t>
            </w:r>
          </w:p>
        </w:tc>
      </w:tr>
      <w:tr w:rsidR="00555309" w14:paraId="515918C8" w14:textId="4D4DD1C6" w:rsidTr="00555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0FC59EB" w14:textId="36CA270C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uodecapolar catheter</w:t>
            </w:r>
          </w:p>
        </w:tc>
        <w:tc>
          <w:tcPr>
            <w:tcW w:w="2143" w:type="dxa"/>
          </w:tcPr>
          <w:p w14:paraId="3C123ECC" w14:textId="7BB3C40A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2090" w:type="dxa"/>
          </w:tcPr>
          <w:p w14:paraId="22FFFB51" w14:textId="52A1B46F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1895" w:type="dxa"/>
          </w:tcPr>
          <w:p w14:paraId="3D758653" w14:textId="4B533891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0</w:t>
            </w:r>
          </w:p>
        </w:tc>
      </w:tr>
      <w:tr w:rsidR="00555309" w14:paraId="3A161246" w14:textId="60AEFF7C" w:rsidTr="00555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62189FFF" w14:textId="2E49C254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dripolar catheters</w:t>
            </w:r>
          </w:p>
        </w:tc>
        <w:tc>
          <w:tcPr>
            <w:tcW w:w="2143" w:type="dxa"/>
          </w:tcPr>
          <w:p w14:paraId="65BEF6B1" w14:textId="5370B410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2090" w:type="dxa"/>
          </w:tcPr>
          <w:p w14:paraId="6A0AC435" w14:textId="766595A6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895" w:type="dxa"/>
          </w:tcPr>
          <w:p w14:paraId="348C1004" w14:textId="61D5AD8B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555309" w14:paraId="35C677A0" w14:textId="7C4F265E" w:rsidTr="00555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7BC7EC48" w14:textId="6A791F2F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lation kit</w:t>
            </w:r>
          </w:p>
        </w:tc>
        <w:tc>
          <w:tcPr>
            <w:tcW w:w="2143" w:type="dxa"/>
          </w:tcPr>
          <w:p w14:paraId="3FC072BA" w14:textId="57CFD4F7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90" w:type="dxa"/>
          </w:tcPr>
          <w:p w14:paraId="54FE2B0D" w14:textId="339E4FBD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895" w:type="dxa"/>
          </w:tcPr>
          <w:p w14:paraId="037FD7D7" w14:textId="1C17AF5D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555309" w14:paraId="41C081BE" w14:textId="5A8817F7" w:rsidTr="00555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9E8102A" w14:textId="1D775E88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moral access sheaths</w:t>
            </w:r>
          </w:p>
        </w:tc>
        <w:tc>
          <w:tcPr>
            <w:tcW w:w="2143" w:type="dxa"/>
          </w:tcPr>
          <w:p w14:paraId="76C0E954" w14:textId="446C4039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090" w:type="dxa"/>
          </w:tcPr>
          <w:p w14:paraId="61C4460E" w14:textId="6B92C1D2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95" w:type="dxa"/>
          </w:tcPr>
          <w:p w14:paraId="320C35CC" w14:textId="05202A3D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555309" w14:paraId="58B346CE" w14:textId="1978AF80" w:rsidTr="00555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13E3D21" w14:textId="22A9A19D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erile drape</w:t>
            </w:r>
          </w:p>
        </w:tc>
        <w:tc>
          <w:tcPr>
            <w:tcW w:w="2143" w:type="dxa"/>
          </w:tcPr>
          <w:p w14:paraId="1BBBCC12" w14:textId="0F48DF20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090" w:type="dxa"/>
          </w:tcPr>
          <w:p w14:paraId="0E90810B" w14:textId="5EA0590B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895" w:type="dxa"/>
          </w:tcPr>
          <w:p w14:paraId="45F1738D" w14:textId="4A94DBA5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555309" w14:paraId="2E28BCCC" w14:textId="5AEACEF3" w:rsidTr="00555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70B0356F" w14:textId="4819A8D8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n-irrigated ablation catheter</w:t>
            </w:r>
          </w:p>
        </w:tc>
        <w:tc>
          <w:tcPr>
            <w:tcW w:w="2143" w:type="dxa"/>
          </w:tcPr>
          <w:p w14:paraId="32FED30B" w14:textId="2C4AC456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685</w:t>
            </w:r>
          </w:p>
        </w:tc>
        <w:tc>
          <w:tcPr>
            <w:tcW w:w="2090" w:type="dxa"/>
          </w:tcPr>
          <w:p w14:paraId="74F3203D" w14:textId="7777777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5" w:type="dxa"/>
          </w:tcPr>
          <w:p w14:paraId="7D121B3D" w14:textId="7777777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309" w14:paraId="11E77194" w14:textId="3AABE0A2" w:rsidTr="00555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6BDFA2AB" w14:textId="576505FA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rrigated 3D enabled ablation catheter</w:t>
            </w:r>
          </w:p>
        </w:tc>
        <w:tc>
          <w:tcPr>
            <w:tcW w:w="2143" w:type="dxa"/>
          </w:tcPr>
          <w:p w14:paraId="7D705BAD" w14:textId="77777777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</w:tcPr>
          <w:p w14:paraId="5A79E8DE" w14:textId="3EB9843C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2964</w:t>
            </w:r>
          </w:p>
        </w:tc>
        <w:tc>
          <w:tcPr>
            <w:tcW w:w="1895" w:type="dxa"/>
          </w:tcPr>
          <w:p w14:paraId="6ED568DC" w14:textId="6B06B685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4</w:t>
            </w:r>
          </w:p>
        </w:tc>
      </w:tr>
      <w:tr w:rsidR="00555309" w14:paraId="711DD008" w14:textId="0C24C11A" w:rsidTr="00555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0F0D3C56" w14:textId="059EA456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rrigation tubing</w:t>
            </w:r>
          </w:p>
        </w:tc>
        <w:tc>
          <w:tcPr>
            <w:tcW w:w="2143" w:type="dxa"/>
          </w:tcPr>
          <w:p w14:paraId="09D06D36" w14:textId="7777777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</w:tcPr>
          <w:p w14:paraId="1BFA6C6A" w14:textId="271AE6D5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95" w:type="dxa"/>
          </w:tcPr>
          <w:p w14:paraId="7910BB9D" w14:textId="1BC9CD36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555309" w14:paraId="0F979B15" w14:textId="11FA6695" w:rsidTr="00555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2A5341D7" w14:textId="7B3A354E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ong sheaths for transseptal access</w:t>
            </w:r>
          </w:p>
        </w:tc>
        <w:tc>
          <w:tcPr>
            <w:tcW w:w="2143" w:type="dxa"/>
          </w:tcPr>
          <w:p w14:paraId="57119FBC" w14:textId="77777777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</w:tcPr>
          <w:p w14:paraId="5A29C5D6" w14:textId="6B8858DE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895" w:type="dxa"/>
          </w:tcPr>
          <w:p w14:paraId="4E3E0F03" w14:textId="77777777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309" w14:paraId="5E3B4C54" w14:textId="3DD2B85D" w:rsidTr="00555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2CF75E86" w14:textId="421FE897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Intracardiac echo catheter</w:t>
            </w:r>
          </w:p>
        </w:tc>
        <w:tc>
          <w:tcPr>
            <w:tcW w:w="2143" w:type="dxa"/>
          </w:tcPr>
          <w:p w14:paraId="28F215DF" w14:textId="7777777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</w:tcPr>
          <w:p w14:paraId="6A3DC1A8" w14:textId="366905B0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2450</w:t>
            </w:r>
          </w:p>
        </w:tc>
        <w:tc>
          <w:tcPr>
            <w:tcW w:w="1895" w:type="dxa"/>
          </w:tcPr>
          <w:p w14:paraId="57F78C32" w14:textId="7777777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309" w14:paraId="3F0E47EF" w14:textId="4ECA2DC9" w:rsidTr="00555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0D056ED6" w14:textId="1B00AC01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septal needle</w:t>
            </w:r>
          </w:p>
        </w:tc>
        <w:tc>
          <w:tcPr>
            <w:tcW w:w="2143" w:type="dxa"/>
          </w:tcPr>
          <w:p w14:paraId="2479B5AD" w14:textId="77777777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</w:tcPr>
          <w:p w14:paraId="6C3B6E95" w14:textId="327D7B8F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895" w:type="dxa"/>
          </w:tcPr>
          <w:p w14:paraId="3D4B46C5" w14:textId="77777777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55309" w14:paraId="51D66B08" w14:textId="0BE6C9BD" w:rsidTr="005553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7738957C" w14:textId="015CE025" w:rsidR="00555309" w:rsidRPr="00A31C2B" w:rsidRDefault="0055530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31C2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3D mapping patches</w:t>
            </w:r>
          </w:p>
        </w:tc>
        <w:tc>
          <w:tcPr>
            <w:tcW w:w="2143" w:type="dxa"/>
          </w:tcPr>
          <w:p w14:paraId="50CBAC0F" w14:textId="7777777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0" w:type="dxa"/>
          </w:tcPr>
          <w:p w14:paraId="3094A6F9" w14:textId="5DF0E73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337</w:t>
            </w:r>
          </w:p>
        </w:tc>
        <w:tc>
          <w:tcPr>
            <w:tcW w:w="1895" w:type="dxa"/>
          </w:tcPr>
          <w:p w14:paraId="2FD606CB" w14:textId="63001427" w:rsidR="00555309" w:rsidRPr="00A31C2B" w:rsidRDefault="00555309" w:rsidP="00555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</w:t>
            </w:r>
          </w:p>
        </w:tc>
      </w:tr>
      <w:tr w:rsidR="00555309" w14:paraId="07A0805E" w14:textId="40CF56E3" w:rsidTr="005553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48E210D1" w14:textId="307C4294" w:rsidR="00555309" w:rsidRPr="00A31C2B" w:rsidRDefault="00555309">
            <w:pPr>
              <w:rPr>
                <w:rFonts w:ascii="Arial" w:hAnsi="Arial" w:cs="Arial"/>
                <w:sz w:val="20"/>
                <w:szCs w:val="20"/>
              </w:rPr>
            </w:pPr>
            <w:r w:rsidRPr="00A31C2B">
              <w:rPr>
                <w:rFonts w:ascii="Arial" w:hAnsi="Arial" w:cs="Arial"/>
                <w:sz w:val="20"/>
                <w:szCs w:val="20"/>
              </w:rPr>
              <w:t>Total Disposable Supplies Cost</w:t>
            </w:r>
          </w:p>
        </w:tc>
        <w:tc>
          <w:tcPr>
            <w:tcW w:w="2143" w:type="dxa"/>
          </w:tcPr>
          <w:p w14:paraId="23AC0236" w14:textId="38855C2C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$</w:t>
            </w:r>
            <w:r w:rsidRPr="00A31C2B">
              <w:rPr>
                <w:rFonts w:ascii="Arial" w:hAnsi="Arial" w:cs="Arial"/>
                <w:b/>
                <w:bCs/>
                <w:sz w:val="20"/>
                <w:szCs w:val="20"/>
              </w:rPr>
              <w:t>1940</w:t>
            </w:r>
          </w:p>
        </w:tc>
        <w:tc>
          <w:tcPr>
            <w:tcW w:w="2090" w:type="dxa"/>
          </w:tcPr>
          <w:p w14:paraId="18DD94C1" w14:textId="6F2DCD30" w:rsidR="00555309" w:rsidRPr="00A31C2B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$</w:t>
            </w:r>
            <w:r w:rsidRPr="00A31C2B">
              <w:rPr>
                <w:rFonts w:ascii="Arial" w:hAnsi="Arial" w:cs="Arial"/>
                <w:b/>
                <w:bCs/>
                <w:sz w:val="20"/>
                <w:szCs w:val="20"/>
              </w:rPr>
              <w:t>7466</w:t>
            </w:r>
          </w:p>
        </w:tc>
        <w:tc>
          <w:tcPr>
            <w:tcW w:w="1895" w:type="dxa"/>
          </w:tcPr>
          <w:p w14:paraId="6D4524B2" w14:textId="38FA376D" w:rsidR="00555309" w:rsidRDefault="00555309" w:rsidP="005553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$4616</w:t>
            </w:r>
          </w:p>
        </w:tc>
      </w:tr>
    </w:tbl>
    <w:p w14:paraId="575595D3" w14:textId="257F11FD" w:rsidR="00433A61" w:rsidRDefault="00433A61"/>
    <w:p w14:paraId="16E1DD6C" w14:textId="71F828C9" w:rsidR="00555309" w:rsidRDefault="00555309"/>
    <w:p w14:paraId="58419BD5" w14:textId="77777777" w:rsidR="00555309" w:rsidRDefault="00555309"/>
    <w:sectPr w:rsidR="00555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C2B"/>
    <w:rsid w:val="00230A8A"/>
    <w:rsid w:val="00325DB2"/>
    <w:rsid w:val="00433A61"/>
    <w:rsid w:val="00555309"/>
    <w:rsid w:val="007A0701"/>
    <w:rsid w:val="00A31C2B"/>
    <w:rsid w:val="00BD51A3"/>
    <w:rsid w:val="00C27769"/>
    <w:rsid w:val="00E0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DCB658"/>
  <w15:chartTrackingRefBased/>
  <w15:docId w15:val="{F144DD0A-8C80-7C40-B453-066501B6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C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A31C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A31C2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ListTable4-Accent1">
    <w:name w:val="List Table 4 Accent 1"/>
    <w:basedOn w:val="TableNormal"/>
    <w:uiPriority w:val="49"/>
    <w:rsid w:val="00A31C2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5Dark-Accent1">
    <w:name w:val="List Table 5 Dark Accent 1"/>
    <w:basedOn w:val="TableNormal"/>
    <w:uiPriority w:val="50"/>
    <w:rsid w:val="00A31C2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A31C2B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Liu</dc:creator>
  <cp:keywords/>
  <dc:description/>
  <cp:lastModifiedBy>Taylor Liu</cp:lastModifiedBy>
  <cp:revision>2</cp:revision>
  <dcterms:created xsi:type="dcterms:W3CDTF">2021-06-07T19:19:00Z</dcterms:created>
  <dcterms:modified xsi:type="dcterms:W3CDTF">2021-06-07T19:19:00Z</dcterms:modified>
</cp:coreProperties>
</file>